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81" w:type="dxa"/>
        <w:tblLook w:val="04A0" w:firstRow="1" w:lastRow="0" w:firstColumn="1" w:lastColumn="0" w:noHBand="0" w:noVBand="1"/>
      </w:tblPr>
      <w:tblGrid>
        <w:gridCol w:w="1963"/>
        <w:gridCol w:w="1611"/>
        <w:gridCol w:w="2910"/>
        <w:gridCol w:w="1466"/>
        <w:gridCol w:w="2431"/>
      </w:tblGrid>
      <w:tr w:rsidR="00810B56" w:rsidRPr="00810B56" w14:paraId="7FE55283" w14:textId="77777777" w:rsidTr="00D8065A">
        <w:trPr>
          <w:trHeight w:val="429"/>
        </w:trPr>
        <w:tc>
          <w:tcPr>
            <w:tcW w:w="103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4FE1" w14:textId="52B90566" w:rsidR="00D8065A" w:rsidRPr="00810B56" w:rsidRDefault="00810B56" w:rsidP="00D806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810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Table S</w:t>
            </w:r>
            <w:r w:rsidR="00D8065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7</w:t>
            </w:r>
            <w:r w:rsidR="00D806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 xml:space="preserve">: </w:t>
            </w:r>
            <w:r w:rsidRPr="00810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 xml:space="preserve">The secondary structure of </w:t>
            </w:r>
            <w:proofErr w:type="spellStart"/>
            <w:r w:rsidRPr="00810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MsWRKY</w:t>
            </w:r>
            <w:proofErr w:type="spellEnd"/>
            <w:r w:rsidRPr="00810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 xml:space="preserve"> proteins</w:t>
            </w:r>
          </w:p>
        </w:tc>
      </w:tr>
      <w:tr w:rsidR="00810B56" w:rsidRPr="00810B56" w14:paraId="3DEDB1B4" w14:textId="77777777" w:rsidTr="00D8065A">
        <w:trPr>
          <w:trHeight w:val="345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5B7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name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78B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-</w:t>
            </w:r>
            <w:proofErr w:type="gramStart"/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ix(</w:t>
            </w:r>
            <w:proofErr w:type="gramEnd"/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C1F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ended </w:t>
            </w:r>
            <w:proofErr w:type="gramStart"/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nd(</w:t>
            </w:r>
            <w:proofErr w:type="gramEnd"/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0C4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-</w:t>
            </w:r>
            <w:proofErr w:type="gramStart"/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rn(</w:t>
            </w:r>
            <w:proofErr w:type="gramEnd"/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E63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dom </w:t>
            </w:r>
            <w:proofErr w:type="gramStart"/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il(</w:t>
            </w:r>
            <w:proofErr w:type="gramEnd"/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810B56" w:rsidRPr="00810B56" w14:paraId="7F4C652D" w14:textId="77777777" w:rsidTr="00D8065A">
        <w:trPr>
          <w:trHeight w:val="345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206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0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08D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8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3DF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952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0AC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29%</w:t>
            </w:r>
          </w:p>
        </w:tc>
      </w:tr>
      <w:tr w:rsidR="00810B56" w:rsidRPr="00810B56" w14:paraId="5D2480BA" w14:textId="77777777" w:rsidTr="00D8065A">
        <w:trPr>
          <w:trHeight w:val="335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721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0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019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31.02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2BB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A22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068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11%</w:t>
            </w:r>
          </w:p>
        </w:tc>
      </w:tr>
      <w:tr w:rsidR="00810B56" w:rsidRPr="00810B56" w14:paraId="08448DEF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453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0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6E6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23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800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E2B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8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58B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11%</w:t>
            </w:r>
          </w:p>
        </w:tc>
      </w:tr>
      <w:tr w:rsidR="00810B56" w:rsidRPr="00810B56" w14:paraId="39B5FA35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C80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0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821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55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629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9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9B4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8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5A2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69%</w:t>
            </w:r>
          </w:p>
        </w:tc>
      </w:tr>
      <w:tr w:rsidR="00810B56" w:rsidRPr="00810B56" w14:paraId="2E7A9259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A90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0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7ED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48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615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4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DD4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FAF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11%</w:t>
            </w:r>
          </w:p>
        </w:tc>
      </w:tr>
      <w:tr w:rsidR="00810B56" w:rsidRPr="00810B56" w14:paraId="71B21143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382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0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DF2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8A6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3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48F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C9A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21%</w:t>
            </w:r>
          </w:p>
        </w:tc>
      </w:tr>
      <w:tr w:rsidR="00810B56" w:rsidRPr="00810B56" w14:paraId="79CE1AE1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325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0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4A3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24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FD4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1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1F1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281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82%</w:t>
            </w:r>
          </w:p>
        </w:tc>
      </w:tr>
      <w:tr w:rsidR="00810B56" w:rsidRPr="00810B56" w14:paraId="1EF26D0B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200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0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655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8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AE7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444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30D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11%</w:t>
            </w:r>
          </w:p>
        </w:tc>
      </w:tr>
      <w:tr w:rsidR="00810B56" w:rsidRPr="00810B56" w14:paraId="7232EDC8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F6A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0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D66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4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6CC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7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0B5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3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0F2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15%</w:t>
            </w:r>
          </w:p>
        </w:tc>
      </w:tr>
      <w:tr w:rsidR="00810B56" w:rsidRPr="00810B56" w14:paraId="502D2470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0ED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FBD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45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52D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2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56D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D09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6%</w:t>
            </w:r>
          </w:p>
        </w:tc>
      </w:tr>
      <w:tr w:rsidR="00810B56" w:rsidRPr="00810B56" w14:paraId="74830B8F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CDE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025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8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95E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C33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FE4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36%</w:t>
            </w:r>
          </w:p>
        </w:tc>
      </w:tr>
      <w:tr w:rsidR="00810B56" w:rsidRPr="00810B56" w14:paraId="253A7E62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735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D84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9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202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A9F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A79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62%</w:t>
            </w:r>
          </w:p>
        </w:tc>
      </w:tr>
      <w:tr w:rsidR="00810B56" w:rsidRPr="00810B56" w14:paraId="20FD877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301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E9C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0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734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0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1C2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D8A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54%</w:t>
            </w:r>
          </w:p>
        </w:tc>
      </w:tr>
      <w:tr w:rsidR="00810B56" w:rsidRPr="00810B56" w14:paraId="321D57A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93D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5E6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F54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1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5B4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1B9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25%</w:t>
            </w:r>
          </w:p>
        </w:tc>
      </w:tr>
      <w:tr w:rsidR="00810B56" w:rsidRPr="00810B56" w14:paraId="26B8AAA4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652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A8A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4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370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7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0D5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2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925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73%</w:t>
            </w:r>
          </w:p>
        </w:tc>
      </w:tr>
      <w:tr w:rsidR="00810B56" w:rsidRPr="00810B56" w14:paraId="149B1E63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198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934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FEC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457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6A4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80%</w:t>
            </w:r>
          </w:p>
        </w:tc>
      </w:tr>
      <w:tr w:rsidR="00810B56" w:rsidRPr="00810B56" w14:paraId="2CEF2E40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6C9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D8A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05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C1C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9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C91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C8E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89%</w:t>
            </w:r>
          </w:p>
        </w:tc>
      </w:tr>
      <w:tr w:rsidR="00810B56" w:rsidRPr="00810B56" w14:paraId="34DC29E0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144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EF7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2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667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341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999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23%</w:t>
            </w:r>
          </w:p>
        </w:tc>
      </w:tr>
      <w:tr w:rsidR="00810B56" w:rsidRPr="00810B56" w14:paraId="7A0C6F0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4A4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1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09E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93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75C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2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E48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8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EDF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82%</w:t>
            </w:r>
          </w:p>
        </w:tc>
      </w:tr>
      <w:tr w:rsidR="00810B56" w:rsidRPr="00810B56" w14:paraId="45543764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40C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0FD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3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A23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2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F72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13E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8%</w:t>
            </w:r>
          </w:p>
        </w:tc>
      </w:tr>
      <w:tr w:rsidR="00810B56" w:rsidRPr="00810B56" w14:paraId="5F6A0852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C7F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A03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53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A61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5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607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2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E56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90%</w:t>
            </w:r>
          </w:p>
        </w:tc>
      </w:tr>
      <w:tr w:rsidR="00810B56" w:rsidRPr="00810B56" w14:paraId="1CDFB9FA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127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856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2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2F5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4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D73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9B0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75%</w:t>
            </w:r>
          </w:p>
        </w:tc>
      </w:tr>
      <w:tr w:rsidR="00810B56" w:rsidRPr="00810B56" w14:paraId="2281A06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774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8EE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18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D88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1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B8F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E5D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79%</w:t>
            </w:r>
          </w:p>
        </w:tc>
      </w:tr>
      <w:tr w:rsidR="00810B56" w:rsidRPr="00810B56" w14:paraId="1C208CC1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481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9A0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9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128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4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94F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A6D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75%</w:t>
            </w:r>
          </w:p>
        </w:tc>
      </w:tr>
      <w:tr w:rsidR="00810B56" w:rsidRPr="00810B56" w14:paraId="2E71D171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8B4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F20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C0B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961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714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88%</w:t>
            </w:r>
          </w:p>
        </w:tc>
      </w:tr>
      <w:tr w:rsidR="00810B56" w:rsidRPr="00810B56" w14:paraId="6B508407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A04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E2B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7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906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AEA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3F9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50%</w:t>
            </w:r>
          </w:p>
        </w:tc>
      </w:tr>
      <w:tr w:rsidR="00810B56" w:rsidRPr="00810B56" w14:paraId="20882574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DF0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EB5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E2E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E5F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7FC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94%</w:t>
            </w:r>
          </w:p>
        </w:tc>
      </w:tr>
      <w:tr w:rsidR="00810B56" w:rsidRPr="00810B56" w14:paraId="436C9480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880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CA9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C0D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408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C3B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55%</w:t>
            </w:r>
          </w:p>
        </w:tc>
      </w:tr>
      <w:tr w:rsidR="00810B56" w:rsidRPr="00810B56" w14:paraId="5B4B2E1F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D0B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2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AFC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2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35D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4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5D0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1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EE2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.06%</w:t>
            </w:r>
          </w:p>
        </w:tc>
      </w:tr>
      <w:tr w:rsidR="00810B56" w:rsidRPr="00810B56" w14:paraId="7313EDBB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35B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F71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33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BF9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D67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ADA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36%</w:t>
            </w:r>
          </w:p>
        </w:tc>
      </w:tr>
      <w:tr w:rsidR="00810B56" w:rsidRPr="00810B56" w14:paraId="66B37C9E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07C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7BC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4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A85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9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DA1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642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41%</w:t>
            </w:r>
          </w:p>
        </w:tc>
      </w:tr>
      <w:tr w:rsidR="00810B56" w:rsidRPr="00810B56" w14:paraId="748A7305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9FA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875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6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DA9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9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C57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8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B5C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44%</w:t>
            </w:r>
          </w:p>
        </w:tc>
      </w:tr>
      <w:tr w:rsidR="00810B56" w:rsidRPr="00810B56" w14:paraId="35C78715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72B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9F8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5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288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6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BFB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D98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67%</w:t>
            </w:r>
          </w:p>
        </w:tc>
      </w:tr>
      <w:tr w:rsidR="00810B56" w:rsidRPr="00810B56" w14:paraId="54C0435E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057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D7E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A66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325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C4F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35%</w:t>
            </w:r>
          </w:p>
        </w:tc>
      </w:tr>
      <w:tr w:rsidR="00810B56" w:rsidRPr="00810B56" w14:paraId="1C4F7089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439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CF6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08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758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0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0D5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7C6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46%</w:t>
            </w:r>
          </w:p>
        </w:tc>
      </w:tr>
      <w:tr w:rsidR="00810B56" w:rsidRPr="00810B56" w14:paraId="49A613C9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E79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C7E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3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7FB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1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B1E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7D1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28%</w:t>
            </w:r>
          </w:p>
        </w:tc>
      </w:tr>
      <w:tr w:rsidR="00810B56" w:rsidRPr="00810B56" w14:paraId="129CEF15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D3E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E14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6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8E1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717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729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24%</w:t>
            </w:r>
          </w:p>
        </w:tc>
      </w:tr>
      <w:tr w:rsidR="00810B56" w:rsidRPr="00810B56" w14:paraId="6BD48351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BA4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A10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9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CA6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E67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AE7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12%</w:t>
            </w:r>
          </w:p>
        </w:tc>
      </w:tr>
      <w:tr w:rsidR="00810B56" w:rsidRPr="00810B56" w14:paraId="0CFCCFB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A41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3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4B3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8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30E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4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2FA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993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65%</w:t>
            </w:r>
          </w:p>
        </w:tc>
      </w:tr>
      <w:tr w:rsidR="00810B56" w:rsidRPr="00810B56" w14:paraId="69CA50BA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49B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4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08C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7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AA3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8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EE1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2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F5D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44%</w:t>
            </w:r>
          </w:p>
        </w:tc>
      </w:tr>
      <w:tr w:rsidR="00810B56" w:rsidRPr="00810B56" w14:paraId="7DACF186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EEC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4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F24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9CC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87D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1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C98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69%</w:t>
            </w:r>
          </w:p>
        </w:tc>
      </w:tr>
      <w:tr w:rsidR="00810B56" w:rsidRPr="00810B56" w14:paraId="07A7BC0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909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4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2AA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F4A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760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79D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38%</w:t>
            </w:r>
          </w:p>
        </w:tc>
      </w:tr>
      <w:tr w:rsidR="00810B56" w:rsidRPr="00810B56" w14:paraId="236B8B34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EB0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4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6C9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4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A86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6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BB2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CBE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59%</w:t>
            </w:r>
          </w:p>
        </w:tc>
      </w:tr>
      <w:tr w:rsidR="00810B56" w:rsidRPr="00810B56" w14:paraId="20ECEF44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106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sWRKY4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EFF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7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F1E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31F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8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AA2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37%</w:t>
            </w:r>
          </w:p>
        </w:tc>
      </w:tr>
      <w:tr w:rsidR="00810B56" w:rsidRPr="00810B56" w14:paraId="30D3246A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CDA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4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8A9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5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6D3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8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BC6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9FD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50%</w:t>
            </w:r>
          </w:p>
        </w:tc>
      </w:tr>
      <w:tr w:rsidR="00810B56" w:rsidRPr="00810B56" w14:paraId="4C490820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CA4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4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E27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569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4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74E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117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00%</w:t>
            </w:r>
          </w:p>
        </w:tc>
      </w:tr>
      <w:tr w:rsidR="00810B56" w:rsidRPr="00810B56" w14:paraId="25A4C72F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A42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4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EFB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2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477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E0C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C4E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82%</w:t>
            </w:r>
          </w:p>
        </w:tc>
      </w:tr>
      <w:tr w:rsidR="00810B56" w:rsidRPr="00810B56" w14:paraId="6FEA26B8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13D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4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062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33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D09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7F2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175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27%</w:t>
            </w:r>
          </w:p>
        </w:tc>
      </w:tr>
      <w:tr w:rsidR="00810B56" w:rsidRPr="00810B56" w14:paraId="621C2EC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5C2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4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039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8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782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8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F77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4EF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63%</w:t>
            </w:r>
          </w:p>
        </w:tc>
      </w:tr>
      <w:tr w:rsidR="00810B56" w:rsidRPr="00810B56" w14:paraId="169D17CE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681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BFE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C57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1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BAE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2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103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32%</w:t>
            </w:r>
          </w:p>
        </w:tc>
      </w:tr>
      <w:tr w:rsidR="00810B56" w:rsidRPr="00810B56" w14:paraId="615A7E76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084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B92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D95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0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272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19D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77%</w:t>
            </w:r>
          </w:p>
        </w:tc>
      </w:tr>
      <w:tr w:rsidR="00810B56" w:rsidRPr="00810B56" w14:paraId="0FAC2A4A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4C8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EB2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8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FB2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2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174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FDC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57%</w:t>
            </w:r>
          </w:p>
        </w:tc>
      </w:tr>
      <w:tr w:rsidR="00810B56" w:rsidRPr="00810B56" w14:paraId="2E531F38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038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C65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1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5E0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2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617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244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45%</w:t>
            </w:r>
          </w:p>
        </w:tc>
      </w:tr>
      <w:tr w:rsidR="00810B56" w:rsidRPr="00810B56" w14:paraId="1EFCFEF9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6B0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E00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1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3E2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0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BD9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89C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5%</w:t>
            </w:r>
          </w:p>
        </w:tc>
      </w:tr>
      <w:tr w:rsidR="00810B56" w:rsidRPr="00810B56" w14:paraId="5419395C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623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7D9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23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114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4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A6B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3B2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1%</w:t>
            </w:r>
          </w:p>
        </w:tc>
      </w:tr>
      <w:tr w:rsidR="00810B56" w:rsidRPr="00810B56" w14:paraId="4C7AD3A4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515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5FE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18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428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4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7A4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1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EC7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82%</w:t>
            </w:r>
          </w:p>
        </w:tc>
      </w:tr>
      <w:tr w:rsidR="00810B56" w:rsidRPr="00810B56" w14:paraId="386824D9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089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F2F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5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392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6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B9A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1AC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41%</w:t>
            </w:r>
          </w:p>
        </w:tc>
      </w:tr>
      <w:tr w:rsidR="00810B56" w:rsidRPr="00810B56" w14:paraId="3030E183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69C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618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FDD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EDE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97F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26%</w:t>
            </w:r>
          </w:p>
        </w:tc>
      </w:tr>
      <w:tr w:rsidR="00810B56" w:rsidRPr="00810B56" w14:paraId="3C87529E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2A3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5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7E3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7A0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5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BF3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CA6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00%</w:t>
            </w:r>
          </w:p>
        </w:tc>
      </w:tr>
      <w:tr w:rsidR="00810B56" w:rsidRPr="00810B56" w14:paraId="0AE4D4D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4DA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690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93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840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7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702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3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AAA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46%</w:t>
            </w:r>
          </w:p>
        </w:tc>
      </w:tr>
      <w:tr w:rsidR="00810B56" w:rsidRPr="00810B56" w14:paraId="1C32EEB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CFF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157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6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806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4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A0C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807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65%</w:t>
            </w:r>
          </w:p>
        </w:tc>
      </w:tr>
      <w:tr w:rsidR="00810B56" w:rsidRPr="00810B56" w14:paraId="58AA4C1A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8C6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E05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93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9DA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0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FC4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3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4B5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32%</w:t>
            </w:r>
          </w:p>
        </w:tc>
      </w:tr>
      <w:tr w:rsidR="00810B56" w:rsidRPr="00810B56" w14:paraId="1EB85B42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792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BD9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2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289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2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0CE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3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E08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67%</w:t>
            </w:r>
          </w:p>
        </w:tc>
      </w:tr>
      <w:tr w:rsidR="00810B56" w:rsidRPr="00810B56" w14:paraId="252EEA29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C01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959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4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588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5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414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8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778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2%</w:t>
            </w:r>
          </w:p>
        </w:tc>
      </w:tr>
      <w:tr w:rsidR="00810B56" w:rsidRPr="00810B56" w14:paraId="768FF357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F87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CC3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83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6C8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A8F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019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24%</w:t>
            </w:r>
          </w:p>
        </w:tc>
      </w:tr>
      <w:tr w:rsidR="00810B56" w:rsidRPr="00810B56" w14:paraId="52B05CC6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499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F35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FCC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8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DE3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DD3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05%</w:t>
            </w:r>
          </w:p>
        </w:tc>
      </w:tr>
      <w:tr w:rsidR="00810B56" w:rsidRPr="00810B56" w14:paraId="04D6D753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F10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258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6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AEA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4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BA6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89D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37%</w:t>
            </w:r>
          </w:p>
        </w:tc>
      </w:tr>
      <w:tr w:rsidR="00810B56" w:rsidRPr="00810B56" w14:paraId="0CDAD08B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32F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0C5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0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0F5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8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5D3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D97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77%</w:t>
            </w:r>
          </w:p>
        </w:tc>
      </w:tr>
      <w:tr w:rsidR="00810B56" w:rsidRPr="00810B56" w14:paraId="47B51BE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2E1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6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76F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0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3A1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4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A74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2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3DD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3%</w:t>
            </w:r>
          </w:p>
        </w:tc>
      </w:tr>
      <w:tr w:rsidR="00810B56" w:rsidRPr="00810B56" w14:paraId="589889C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1D2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402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3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BE6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16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818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8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0BD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07%</w:t>
            </w:r>
          </w:p>
        </w:tc>
      </w:tr>
      <w:tr w:rsidR="00810B56" w:rsidRPr="00810B56" w14:paraId="0E88692B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74F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B68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40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F78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9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403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C11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10%</w:t>
            </w:r>
          </w:p>
        </w:tc>
      </w:tr>
      <w:tr w:rsidR="00810B56" w:rsidRPr="00810B56" w14:paraId="63BDDE17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4EB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AAB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8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D4B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1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A2A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052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79%</w:t>
            </w:r>
          </w:p>
        </w:tc>
      </w:tr>
      <w:tr w:rsidR="00810B56" w:rsidRPr="00810B56" w14:paraId="14C7C960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F20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7A1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05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CC5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0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663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58A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38%</w:t>
            </w:r>
          </w:p>
        </w:tc>
      </w:tr>
      <w:tr w:rsidR="00810B56" w:rsidRPr="00810B56" w14:paraId="086B2DBF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1F0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F70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9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BD2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6E4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124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96%</w:t>
            </w:r>
          </w:p>
        </w:tc>
      </w:tr>
      <w:tr w:rsidR="00810B56" w:rsidRPr="00810B56" w14:paraId="3406A5E8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9B9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4B0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E41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42E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FA0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81%</w:t>
            </w:r>
          </w:p>
        </w:tc>
      </w:tr>
      <w:tr w:rsidR="00810B56" w:rsidRPr="00810B56" w14:paraId="635B63A5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7F4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E53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885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4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044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870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61%</w:t>
            </w:r>
          </w:p>
        </w:tc>
      </w:tr>
      <w:tr w:rsidR="00810B56" w:rsidRPr="00810B56" w14:paraId="765AE65C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A90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3814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47B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C36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1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F50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49%</w:t>
            </w:r>
          </w:p>
        </w:tc>
      </w:tr>
      <w:tr w:rsidR="00810B56" w:rsidRPr="00810B56" w14:paraId="37FB65CE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542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E2CD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2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526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0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F24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D58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74%</w:t>
            </w:r>
          </w:p>
        </w:tc>
      </w:tr>
      <w:tr w:rsidR="00810B56" w:rsidRPr="00810B56" w14:paraId="730599E2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52A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7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6B3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424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1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45B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E9A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38%</w:t>
            </w:r>
          </w:p>
        </w:tc>
      </w:tr>
      <w:tr w:rsidR="00810B56" w:rsidRPr="00810B56" w14:paraId="2BAE8AB1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7AB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DC5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4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5E0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8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43F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BD5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59%</w:t>
            </w:r>
          </w:p>
        </w:tc>
      </w:tr>
      <w:tr w:rsidR="00810B56" w:rsidRPr="00810B56" w14:paraId="7A784C0B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7FF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147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57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505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D06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2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A46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80%</w:t>
            </w:r>
          </w:p>
        </w:tc>
      </w:tr>
      <w:tr w:rsidR="00810B56" w:rsidRPr="00810B56" w14:paraId="20E5E88F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394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5F9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52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F50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F65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2C5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07%</w:t>
            </w:r>
          </w:p>
        </w:tc>
      </w:tr>
      <w:tr w:rsidR="00810B56" w:rsidRPr="00810B56" w14:paraId="36103D71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743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39A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92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5CB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4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8FE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60D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07%</w:t>
            </w:r>
          </w:p>
        </w:tc>
      </w:tr>
      <w:tr w:rsidR="00810B56" w:rsidRPr="00810B56" w14:paraId="0C8514CB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FA2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BB4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4CD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8B5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106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37%</w:t>
            </w:r>
          </w:p>
        </w:tc>
      </w:tr>
      <w:tr w:rsidR="00810B56" w:rsidRPr="00810B56" w14:paraId="6FA4E633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7880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AEA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2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029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5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AD4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2C0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61%</w:t>
            </w:r>
          </w:p>
        </w:tc>
      </w:tr>
      <w:tr w:rsidR="00810B56" w:rsidRPr="00810B56" w14:paraId="4EFC5B5C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34AE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BE52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5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11B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01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E06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3D2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39%</w:t>
            </w:r>
          </w:p>
        </w:tc>
      </w:tr>
      <w:tr w:rsidR="00810B56" w:rsidRPr="00810B56" w14:paraId="7A40D406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AFD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8A2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51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BDF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086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E09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12%</w:t>
            </w:r>
          </w:p>
        </w:tc>
      </w:tr>
      <w:tr w:rsidR="00810B56" w:rsidRPr="00810B56" w14:paraId="042F858D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DBD9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DC7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8EE6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92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021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1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4853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28%</w:t>
            </w:r>
          </w:p>
        </w:tc>
      </w:tr>
      <w:tr w:rsidR="00810B56" w:rsidRPr="00810B56" w14:paraId="3E317270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2D31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8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88C5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9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AA7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245F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3BB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58%</w:t>
            </w:r>
          </w:p>
        </w:tc>
      </w:tr>
      <w:tr w:rsidR="00810B56" w:rsidRPr="00810B56" w14:paraId="5E17E31A" w14:textId="77777777" w:rsidTr="00D8065A">
        <w:trPr>
          <w:trHeight w:val="324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160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sWRKY9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784A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45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95F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07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BBFD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B1C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48%</w:t>
            </w:r>
          </w:p>
        </w:tc>
      </w:tr>
      <w:tr w:rsidR="00810B56" w:rsidRPr="00810B56" w14:paraId="036B4F29" w14:textId="77777777" w:rsidTr="00D8065A">
        <w:trPr>
          <w:trHeight w:val="335"/>
        </w:trPr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450B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WRKY9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A6B7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94%</w:t>
            </w:r>
          </w:p>
        </w:tc>
        <w:tc>
          <w:tcPr>
            <w:tcW w:w="2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8DA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23%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0AF8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3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BAFC" w14:textId="77777777" w:rsidR="00810B56" w:rsidRPr="00DE0820" w:rsidRDefault="00810B56" w:rsidP="00810B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E08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30%</w:t>
            </w:r>
          </w:p>
        </w:tc>
      </w:tr>
    </w:tbl>
    <w:p w14:paraId="24BA23C4" w14:textId="77777777" w:rsidR="00810B56" w:rsidRDefault="00810B56"/>
    <w:sectPr w:rsidR="00810B56" w:rsidSect="00810B5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B56"/>
    <w:rsid w:val="00810B56"/>
    <w:rsid w:val="00D8065A"/>
    <w:rsid w:val="00DE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78877"/>
  <w15:chartTrackingRefBased/>
  <w15:docId w15:val="{06600C32-28A1-4103-AC5D-546013BA5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4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18</Words>
  <Characters>2956</Characters>
  <Application>Microsoft Office Word</Application>
  <DocSecurity>0</DocSecurity>
  <Lines>24</Lines>
  <Paragraphs>6</Paragraphs>
  <ScaleCrop>false</ScaleCrop>
  <Company>HP Inc.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ma</dc:creator>
  <cp:keywords/>
  <dc:description/>
  <cp:lastModifiedBy>守江 孙</cp:lastModifiedBy>
  <cp:revision>3</cp:revision>
  <dcterms:created xsi:type="dcterms:W3CDTF">2023-11-07T00:49:00Z</dcterms:created>
  <dcterms:modified xsi:type="dcterms:W3CDTF">2023-11-07T02:55:00Z</dcterms:modified>
</cp:coreProperties>
</file>